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99"/>
        <w:tblW w:w="18924" w:type="dxa"/>
        <w:tblLook w:val="04A0" w:firstRow="1" w:lastRow="0" w:firstColumn="1" w:lastColumn="0" w:noHBand="0" w:noVBand="1"/>
      </w:tblPr>
      <w:tblGrid>
        <w:gridCol w:w="1843"/>
        <w:gridCol w:w="1701"/>
        <w:gridCol w:w="1659"/>
        <w:gridCol w:w="1369"/>
        <w:gridCol w:w="1374"/>
        <w:gridCol w:w="1371"/>
        <w:gridCol w:w="1371"/>
        <w:gridCol w:w="1371"/>
        <w:gridCol w:w="1374"/>
        <w:gridCol w:w="1370"/>
        <w:gridCol w:w="1371"/>
        <w:gridCol w:w="1371"/>
        <w:gridCol w:w="1373"/>
        <w:gridCol w:w="6"/>
      </w:tblGrid>
      <w:tr w:rsidR="00223B30" w:rsidRPr="00B20751" w14:paraId="776B53BE" w14:textId="1AA17B12" w:rsidTr="003D30F4">
        <w:trPr>
          <w:trHeight w:val="431"/>
        </w:trPr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92D8DA5" w14:textId="77777777" w:rsidR="00223B30" w:rsidRPr="002A5F27" w:rsidRDefault="00223B30" w:rsidP="005D1D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03" w:type="dxa"/>
            <w:gridSpan w:val="4"/>
            <w:vAlign w:val="center"/>
          </w:tcPr>
          <w:p w14:paraId="1291E7F0" w14:textId="1F131E76" w:rsidR="00223B30" w:rsidRPr="00B20751" w:rsidRDefault="00223B30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SMR</w:t>
            </w:r>
          </w:p>
        </w:tc>
        <w:tc>
          <w:tcPr>
            <w:tcW w:w="5487" w:type="dxa"/>
            <w:gridSpan w:val="4"/>
            <w:vAlign w:val="center"/>
          </w:tcPr>
          <w:p w14:paraId="1C8DA9E2" w14:textId="658ADE52" w:rsidR="00223B30" w:rsidRPr="00B20751" w:rsidRDefault="00223B30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GCD</w:t>
            </w:r>
          </w:p>
        </w:tc>
        <w:tc>
          <w:tcPr>
            <w:tcW w:w="5491" w:type="dxa"/>
            <w:gridSpan w:val="5"/>
            <w:vAlign w:val="center"/>
          </w:tcPr>
          <w:p w14:paraId="3FFB0F2C" w14:textId="35F0E37D" w:rsidR="00223B30" w:rsidRPr="00B20751" w:rsidRDefault="00223B30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EMD</w:t>
            </w:r>
          </w:p>
        </w:tc>
      </w:tr>
      <w:tr w:rsidR="002A5F27" w:rsidRPr="00B20751" w14:paraId="61A1A8F1" w14:textId="1D81D637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54B0389" w14:textId="2F825F5F" w:rsidR="002A5F27" w:rsidRPr="00B20751" w:rsidRDefault="002A5F27" w:rsidP="002A5F27">
            <w:pPr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ean (SD)</w:t>
            </w:r>
          </w:p>
        </w:tc>
        <w:tc>
          <w:tcPr>
            <w:tcW w:w="1701" w:type="dxa"/>
            <w:vAlign w:val="center"/>
          </w:tcPr>
          <w:p w14:paraId="09D398E8" w14:textId="1D588BBE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reop</w:t>
            </w:r>
          </w:p>
        </w:tc>
        <w:tc>
          <w:tcPr>
            <w:tcW w:w="1659" w:type="dxa"/>
            <w:vAlign w:val="center"/>
          </w:tcPr>
          <w:p w14:paraId="159DB29B" w14:textId="68F5BD54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3</w:t>
            </w:r>
          </w:p>
        </w:tc>
        <w:tc>
          <w:tcPr>
            <w:tcW w:w="1369" w:type="dxa"/>
            <w:vAlign w:val="center"/>
          </w:tcPr>
          <w:p w14:paraId="5DD9B23C" w14:textId="366D4065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5CD58DA6" w14:textId="72B32400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 **</w:t>
            </w:r>
          </w:p>
        </w:tc>
        <w:tc>
          <w:tcPr>
            <w:tcW w:w="1371" w:type="dxa"/>
            <w:vAlign w:val="center"/>
          </w:tcPr>
          <w:p w14:paraId="03977E0B" w14:textId="027BA780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65CB2218" w14:textId="225EED92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3CE7D21A" w14:textId="2ECCCC29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7DC02FDB" w14:textId="5BF718A6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 **</w:t>
            </w:r>
          </w:p>
        </w:tc>
        <w:tc>
          <w:tcPr>
            <w:tcW w:w="1370" w:type="dxa"/>
            <w:vAlign w:val="center"/>
          </w:tcPr>
          <w:p w14:paraId="2474120E" w14:textId="01BAFE73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13E55810" w14:textId="6D5F7F29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60702165" w14:textId="039E2928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6</w:t>
            </w:r>
          </w:p>
        </w:tc>
        <w:tc>
          <w:tcPr>
            <w:tcW w:w="1373" w:type="dxa"/>
            <w:vAlign w:val="center"/>
          </w:tcPr>
          <w:p w14:paraId="1903BD8C" w14:textId="50370EE6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 **</w:t>
            </w:r>
          </w:p>
        </w:tc>
      </w:tr>
      <w:tr w:rsidR="002A5F27" w:rsidRPr="00B20751" w14:paraId="3CE96982" w14:textId="3F8B54D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AF6B0E3" w14:textId="7B5B2749" w:rsidR="002A5F27" w:rsidRPr="00B20751" w:rsidRDefault="002A5F27" w:rsidP="002A5F27">
            <w:pPr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Overall</w:t>
            </w:r>
          </w:p>
        </w:tc>
        <w:tc>
          <w:tcPr>
            <w:tcW w:w="1701" w:type="dxa"/>
            <w:vAlign w:val="center"/>
          </w:tcPr>
          <w:p w14:paraId="14ECD93F" w14:textId="6AC5C0DB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96.0 (27.9)</w:t>
            </w:r>
          </w:p>
        </w:tc>
        <w:tc>
          <w:tcPr>
            <w:tcW w:w="1659" w:type="dxa"/>
            <w:vAlign w:val="center"/>
          </w:tcPr>
          <w:p w14:paraId="5D570533" w14:textId="31E39536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89.8 (17.9)</w:t>
            </w:r>
          </w:p>
        </w:tc>
        <w:tc>
          <w:tcPr>
            <w:tcW w:w="1369" w:type="dxa"/>
            <w:vAlign w:val="center"/>
          </w:tcPr>
          <w:p w14:paraId="6E6F6205" w14:textId="7DDF919E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89.4 (15.2)</w:t>
            </w:r>
          </w:p>
        </w:tc>
        <w:tc>
          <w:tcPr>
            <w:tcW w:w="1374" w:type="dxa"/>
            <w:vAlign w:val="center"/>
          </w:tcPr>
          <w:p w14:paraId="53949F2E" w14:textId="4CFC74DA" w:rsidR="002A5F27" w:rsidRPr="00B20751" w:rsidRDefault="00F93155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43</w:t>
            </w:r>
          </w:p>
        </w:tc>
        <w:tc>
          <w:tcPr>
            <w:tcW w:w="1371" w:type="dxa"/>
            <w:vAlign w:val="center"/>
          </w:tcPr>
          <w:p w14:paraId="42105A9E" w14:textId="07A80356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55.2 (45.6)</w:t>
            </w:r>
          </w:p>
        </w:tc>
        <w:tc>
          <w:tcPr>
            <w:tcW w:w="1371" w:type="dxa"/>
            <w:vAlign w:val="center"/>
          </w:tcPr>
          <w:p w14:paraId="08714288" w14:textId="3A2FF168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53.8 (43.4)</w:t>
            </w:r>
          </w:p>
        </w:tc>
        <w:tc>
          <w:tcPr>
            <w:tcW w:w="1371" w:type="dxa"/>
            <w:vAlign w:val="center"/>
          </w:tcPr>
          <w:p w14:paraId="7C121ACB" w14:textId="76FACCA2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48.9 (27.7)</w:t>
            </w:r>
          </w:p>
        </w:tc>
        <w:tc>
          <w:tcPr>
            <w:tcW w:w="1374" w:type="dxa"/>
            <w:vAlign w:val="center"/>
          </w:tcPr>
          <w:p w14:paraId="75C0A8DB" w14:textId="54817E1B" w:rsidR="002A5F27" w:rsidRPr="00B20751" w:rsidRDefault="00E9445B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86</w:t>
            </w:r>
          </w:p>
        </w:tc>
        <w:tc>
          <w:tcPr>
            <w:tcW w:w="1370" w:type="dxa"/>
            <w:vAlign w:val="center"/>
          </w:tcPr>
          <w:p w14:paraId="5D9AD136" w14:textId="50F8D999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21.6 (12.3)</w:t>
            </w:r>
          </w:p>
        </w:tc>
        <w:tc>
          <w:tcPr>
            <w:tcW w:w="1371" w:type="dxa"/>
            <w:vAlign w:val="center"/>
          </w:tcPr>
          <w:p w14:paraId="1758DB03" w14:textId="3BF9C13C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36.2 (19.9)</w:t>
            </w:r>
          </w:p>
        </w:tc>
        <w:tc>
          <w:tcPr>
            <w:tcW w:w="1371" w:type="dxa"/>
            <w:vAlign w:val="center"/>
          </w:tcPr>
          <w:p w14:paraId="46D6C620" w14:textId="41617F39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30.7 (18.3)</w:t>
            </w:r>
          </w:p>
        </w:tc>
        <w:tc>
          <w:tcPr>
            <w:tcW w:w="1373" w:type="dxa"/>
            <w:vAlign w:val="center"/>
          </w:tcPr>
          <w:p w14:paraId="5F43742E" w14:textId="6CD806B7" w:rsidR="002A5F27" w:rsidRPr="00B20751" w:rsidRDefault="00B55AE4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03</w:t>
            </w:r>
            <w:r w:rsidRPr="00B20751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2A5F27" w:rsidRPr="00B20751" w14:paraId="4258D446" w14:textId="39CCF702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B78882C" w14:textId="03D5FADC" w:rsidR="002A5F27" w:rsidRPr="00B20751" w:rsidRDefault="00B20751" w:rsidP="002A5F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</w:p>
        </w:tc>
        <w:tc>
          <w:tcPr>
            <w:tcW w:w="1701" w:type="dxa"/>
            <w:vAlign w:val="center"/>
          </w:tcPr>
          <w:p w14:paraId="0A0CEC69" w14:textId="4B0A7A7D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2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659" w:type="dxa"/>
            <w:vAlign w:val="center"/>
          </w:tcPr>
          <w:p w14:paraId="2CD62554" w14:textId="3C65CF7B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369" w:type="dxa"/>
            <w:vAlign w:val="center"/>
          </w:tcPr>
          <w:p w14:paraId="2E62CF4C" w14:textId="4EC6C1CA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15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374" w:type="dxa"/>
            <w:vAlign w:val="center"/>
          </w:tcPr>
          <w:p w14:paraId="5CBD8B8D" w14:textId="2173832C" w:rsidR="002A5F27" w:rsidRPr="00B20751" w:rsidRDefault="00F93155" w:rsidP="002A5F27">
            <w:pPr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</w:t>
            </w:r>
            <w:r w:rsidR="00A414B4" w:rsidRPr="00B20751">
              <w:rPr>
                <w:sz w:val="22"/>
                <w:szCs w:val="22"/>
              </w:rPr>
              <w:t>1</w:t>
            </w:r>
            <w:r w:rsidR="003E42AD">
              <w:rPr>
                <w:sz w:val="22"/>
                <w:szCs w:val="22"/>
              </w:rPr>
              <w:t>3</w:t>
            </w:r>
          </w:p>
        </w:tc>
        <w:tc>
          <w:tcPr>
            <w:tcW w:w="1371" w:type="dxa"/>
            <w:vAlign w:val="center"/>
          </w:tcPr>
          <w:p w14:paraId="1FB770E6" w14:textId="01F62B1D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3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371" w:type="dxa"/>
            <w:vAlign w:val="center"/>
          </w:tcPr>
          <w:p w14:paraId="5B72FCAC" w14:textId="4BD01AE6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29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371" w:type="dxa"/>
            <w:vAlign w:val="center"/>
          </w:tcPr>
          <w:p w14:paraId="65543982" w14:textId="4A566FC8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2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374" w:type="dxa"/>
            <w:vAlign w:val="center"/>
          </w:tcPr>
          <w:p w14:paraId="4FC7C385" w14:textId="52AD5630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370" w:type="dxa"/>
            <w:vAlign w:val="center"/>
          </w:tcPr>
          <w:p w14:paraId="6B2F270F" w14:textId="12FA904C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1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371" w:type="dxa"/>
            <w:vAlign w:val="center"/>
          </w:tcPr>
          <w:p w14:paraId="0AFA6DCD" w14:textId="4AB9F311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22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371" w:type="dxa"/>
            <w:vAlign w:val="center"/>
          </w:tcPr>
          <w:p w14:paraId="445314FC" w14:textId="32CDE207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14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373" w:type="dxa"/>
            <w:vAlign w:val="center"/>
          </w:tcPr>
          <w:p w14:paraId="072CC998" w14:textId="7D82472A" w:rsidR="002A5F27" w:rsidRPr="003E42AD" w:rsidRDefault="003E42AD" w:rsidP="002A5F27">
            <w:pPr>
              <w:jc w:val="center"/>
              <w:rPr>
                <w:sz w:val="22"/>
                <w:szCs w:val="22"/>
              </w:rPr>
            </w:pPr>
            <w:r w:rsidRPr="003E42AD"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 w:rsidRPr="003E42AD">
              <w:rPr>
                <w:sz w:val="22"/>
                <w:szCs w:val="22"/>
              </w:rPr>
              <w:t>09</w:t>
            </w:r>
          </w:p>
        </w:tc>
      </w:tr>
      <w:tr w:rsidR="002A5F27" w:rsidRPr="00B20751" w14:paraId="4E573923" w14:textId="5C3E72BB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4D45B44" w14:textId="22CDE4A5" w:rsidR="002A5F27" w:rsidRPr="00B20751" w:rsidRDefault="00B20751" w:rsidP="002A5F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701" w:type="dxa"/>
            <w:vAlign w:val="center"/>
          </w:tcPr>
          <w:p w14:paraId="41BE37BD" w14:textId="61B6B44B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4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659" w:type="dxa"/>
            <w:vAlign w:val="center"/>
          </w:tcPr>
          <w:p w14:paraId="396D270D" w14:textId="1D105BF9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369" w:type="dxa"/>
            <w:vAlign w:val="center"/>
          </w:tcPr>
          <w:p w14:paraId="2B7FEBF3" w14:textId="535925C0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374" w:type="dxa"/>
            <w:vAlign w:val="center"/>
          </w:tcPr>
          <w:p w14:paraId="7BB7F454" w14:textId="06729CC5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1371" w:type="dxa"/>
            <w:vAlign w:val="center"/>
          </w:tcPr>
          <w:p w14:paraId="658B9507" w14:textId="4322857A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33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371" w:type="dxa"/>
            <w:vAlign w:val="center"/>
          </w:tcPr>
          <w:p w14:paraId="36E11FE2" w14:textId="0054513B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371" w:type="dxa"/>
            <w:vAlign w:val="center"/>
          </w:tcPr>
          <w:p w14:paraId="759101FB" w14:textId="3074D690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 (34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374" w:type="dxa"/>
            <w:vAlign w:val="center"/>
          </w:tcPr>
          <w:p w14:paraId="7151FDFE" w14:textId="06CB9213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1370" w:type="dxa"/>
            <w:vAlign w:val="center"/>
          </w:tcPr>
          <w:p w14:paraId="5705F511" w14:textId="294E171C" w:rsidR="002A5F27" w:rsidRPr="00B20751" w:rsidRDefault="000237D1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15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371" w:type="dxa"/>
            <w:vAlign w:val="center"/>
          </w:tcPr>
          <w:p w14:paraId="1A9762D2" w14:textId="56ACE121" w:rsidR="002A5F27" w:rsidRPr="00B20751" w:rsidRDefault="000237D1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13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1371" w:type="dxa"/>
            <w:vAlign w:val="center"/>
          </w:tcPr>
          <w:p w14:paraId="3CB6DD5E" w14:textId="45E539F4" w:rsidR="002A5F27" w:rsidRPr="00B20751" w:rsidRDefault="000237D1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2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373" w:type="dxa"/>
            <w:vAlign w:val="center"/>
          </w:tcPr>
          <w:p w14:paraId="62C457B5" w14:textId="74258BA1" w:rsidR="002A5F27" w:rsidRPr="00B20751" w:rsidRDefault="000237D1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7</w:t>
            </w:r>
          </w:p>
        </w:tc>
      </w:tr>
      <w:tr w:rsidR="002A5F27" w:rsidRPr="002A5F27" w14:paraId="107437B0" w14:textId="2165AA8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0337D354" w14:textId="1C66AD03" w:rsidR="002A5F27" w:rsidRPr="00B20751" w:rsidRDefault="002A5F27" w:rsidP="002A5F27">
            <w:pPr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*</w:t>
            </w:r>
          </w:p>
        </w:tc>
        <w:tc>
          <w:tcPr>
            <w:tcW w:w="1701" w:type="dxa"/>
            <w:vAlign w:val="center"/>
          </w:tcPr>
          <w:p w14:paraId="0FB2E84E" w14:textId="17B3E41A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659" w:type="dxa"/>
            <w:vAlign w:val="center"/>
          </w:tcPr>
          <w:p w14:paraId="5D86A0F3" w14:textId="72501DC0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1369" w:type="dxa"/>
            <w:vAlign w:val="center"/>
          </w:tcPr>
          <w:p w14:paraId="10D965FE" w14:textId="365333BC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374" w:type="dxa"/>
            <w:vAlign w:val="center"/>
          </w:tcPr>
          <w:p w14:paraId="3D5EC132" w14:textId="77777777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7F2A8155" w14:textId="2CD5178F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1371" w:type="dxa"/>
            <w:vAlign w:val="center"/>
          </w:tcPr>
          <w:p w14:paraId="1CB0A5B3" w14:textId="37A47CE6" w:rsidR="002A5F27" w:rsidRPr="003E42AD" w:rsidRDefault="003E42AD" w:rsidP="002A5F27">
            <w:pPr>
              <w:jc w:val="center"/>
              <w:rPr>
                <w:b/>
                <w:bCs/>
                <w:sz w:val="22"/>
                <w:szCs w:val="22"/>
              </w:rPr>
            </w:pPr>
            <w:r w:rsidRPr="003E42AD">
              <w:rPr>
                <w:b/>
                <w:bCs/>
                <w:sz w:val="22"/>
                <w:szCs w:val="22"/>
              </w:rPr>
              <w:t>0</w:t>
            </w:r>
            <w:r w:rsidR="00B20EDF">
              <w:rPr>
                <w:b/>
                <w:bCs/>
                <w:sz w:val="22"/>
                <w:szCs w:val="22"/>
              </w:rPr>
              <w:t>.</w:t>
            </w:r>
            <w:r w:rsidRPr="003E42AD">
              <w:rPr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371" w:type="dxa"/>
            <w:vAlign w:val="center"/>
          </w:tcPr>
          <w:p w14:paraId="3FD17568" w14:textId="219704CF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1374" w:type="dxa"/>
            <w:vAlign w:val="center"/>
          </w:tcPr>
          <w:p w14:paraId="5196F8B6" w14:textId="77777777" w:rsidR="002A5F27" w:rsidRPr="00B20751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0" w:type="dxa"/>
            <w:vAlign w:val="center"/>
          </w:tcPr>
          <w:p w14:paraId="6191E528" w14:textId="553168BA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1371" w:type="dxa"/>
            <w:vAlign w:val="center"/>
          </w:tcPr>
          <w:p w14:paraId="35110939" w14:textId="7D90E10A" w:rsidR="002A5F27" w:rsidRPr="00B20751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1371" w:type="dxa"/>
            <w:vAlign w:val="center"/>
          </w:tcPr>
          <w:p w14:paraId="699B9371" w14:textId="03D4FC26" w:rsidR="002A5F27" w:rsidRPr="002A5F27" w:rsidRDefault="003E42AD" w:rsidP="002A5F2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1373" w:type="dxa"/>
            <w:vAlign w:val="center"/>
          </w:tcPr>
          <w:p w14:paraId="544C96FF" w14:textId="7777777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E460DD5" w14:textId="77777777" w:rsidR="00FF34DC" w:rsidRDefault="00FF34DC"/>
    <w:p w14:paraId="0185E11F" w14:textId="77777777" w:rsidR="00FF34DC" w:rsidRDefault="00FF34DC"/>
    <w:p w14:paraId="52C75024" w14:textId="77777777" w:rsidR="00794724" w:rsidRDefault="00794724" w:rsidP="00794724"/>
    <w:p w14:paraId="5D62381A" w14:textId="77777777" w:rsidR="00223B30" w:rsidRDefault="00223B30" w:rsidP="00794724"/>
    <w:p w14:paraId="28B8B039" w14:textId="77777777" w:rsidR="00FF34DC" w:rsidRDefault="00FF34DC" w:rsidP="00794724">
      <w:pPr>
        <w:jc w:val="both"/>
      </w:pPr>
    </w:p>
    <w:p w14:paraId="4B73B8DA" w14:textId="77777777" w:rsidR="00223B30" w:rsidRDefault="00223B30" w:rsidP="00794724">
      <w:pPr>
        <w:jc w:val="both"/>
      </w:pPr>
    </w:p>
    <w:p w14:paraId="40206FE8" w14:textId="77777777" w:rsidR="00223B30" w:rsidRDefault="00223B30" w:rsidP="00794724">
      <w:pPr>
        <w:jc w:val="both"/>
      </w:pPr>
    </w:p>
    <w:p w14:paraId="743C265E" w14:textId="77777777" w:rsidR="00223B30" w:rsidRDefault="00223B30" w:rsidP="00794724">
      <w:pPr>
        <w:jc w:val="both"/>
      </w:pPr>
    </w:p>
    <w:p w14:paraId="7D74AE56" w14:textId="77777777" w:rsidR="00223B30" w:rsidRDefault="00223B30" w:rsidP="00794724">
      <w:pPr>
        <w:jc w:val="both"/>
      </w:pPr>
    </w:p>
    <w:p w14:paraId="05D4392D" w14:textId="77777777" w:rsidR="00223B30" w:rsidRDefault="00223B30" w:rsidP="00794724">
      <w:pPr>
        <w:jc w:val="both"/>
      </w:pPr>
    </w:p>
    <w:p w14:paraId="1B5C7979" w14:textId="77777777" w:rsidR="00223B30" w:rsidRDefault="00223B30" w:rsidP="00794724">
      <w:pPr>
        <w:jc w:val="both"/>
      </w:pPr>
    </w:p>
    <w:tbl>
      <w:tblPr>
        <w:tblStyle w:val="TableGrid"/>
        <w:tblW w:w="0" w:type="auto"/>
        <w:tblInd w:w="1199" w:type="dxa"/>
        <w:tblLook w:val="04A0" w:firstRow="1" w:lastRow="0" w:firstColumn="1" w:lastColumn="0" w:noHBand="0" w:noVBand="1"/>
      </w:tblPr>
      <w:tblGrid>
        <w:gridCol w:w="2099"/>
        <w:gridCol w:w="2099"/>
        <w:gridCol w:w="2318"/>
        <w:gridCol w:w="2203"/>
        <w:gridCol w:w="1843"/>
        <w:gridCol w:w="2268"/>
        <w:gridCol w:w="2126"/>
        <w:gridCol w:w="1984"/>
        <w:gridCol w:w="1625"/>
      </w:tblGrid>
      <w:tr w:rsidR="002A5F27" w:rsidRPr="00B20751" w14:paraId="1899ADAC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558019AC" w14:textId="77777777" w:rsidR="00B30605" w:rsidRDefault="00B30605" w:rsidP="00B30605">
            <w:pPr>
              <w:jc w:val="both"/>
            </w:pPr>
          </w:p>
          <w:p w14:paraId="74FF75D1" w14:textId="77777777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63" w:type="dxa"/>
            <w:gridSpan w:val="4"/>
            <w:vAlign w:val="center"/>
          </w:tcPr>
          <w:p w14:paraId="3CCE186B" w14:textId="76B92FBE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EMA</w:t>
            </w:r>
          </w:p>
        </w:tc>
        <w:tc>
          <w:tcPr>
            <w:tcW w:w="8003" w:type="dxa"/>
            <w:gridSpan w:val="4"/>
            <w:vAlign w:val="center"/>
          </w:tcPr>
          <w:p w14:paraId="26F4CE43" w14:textId="041DD247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DCD</w:t>
            </w:r>
          </w:p>
        </w:tc>
      </w:tr>
      <w:tr w:rsidR="002A5F27" w:rsidRPr="00B20751" w14:paraId="7D5630E8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72911FAA" w14:textId="258F0811" w:rsidR="00223B30" w:rsidRPr="00B20751" w:rsidRDefault="00223B30" w:rsidP="005D1D9F">
            <w:pPr>
              <w:spacing w:line="276" w:lineRule="auto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ean (SD)</w:t>
            </w:r>
          </w:p>
        </w:tc>
        <w:tc>
          <w:tcPr>
            <w:tcW w:w="2099" w:type="dxa"/>
            <w:vAlign w:val="center"/>
          </w:tcPr>
          <w:p w14:paraId="4478AEE0" w14:textId="5283C44E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reop</w:t>
            </w:r>
          </w:p>
        </w:tc>
        <w:tc>
          <w:tcPr>
            <w:tcW w:w="2318" w:type="dxa"/>
            <w:vAlign w:val="center"/>
          </w:tcPr>
          <w:p w14:paraId="64D9936D" w14:textId="240ECB4A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3</w:t>
            </w:r>
          </w:p>
        </w:tc>
        <w:tc>
          <w:tcPr>
            <w:tcW w:w="2203" w:type="dxa"/>
            <w:vAlign w:val="center"/>
          </w:tcPr>
          <w:p w14:paraId="09F9A474" w14:textId="66999F63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6</w:t>
            </w:r>
          </w:p>
        </w:tc>
        <w:tc>
          <w:tcPr>
            <w:tcW w:w="1843" w:type="dxa"/>
            <w:vAlign w:val="center"/>
          </w:tcPr>
          <w:p w14:paraId="4926A02D" w14:textId="5FD1EFA5" w:rsidR="00223B30" w:rsidRPr="00B20751" w:rsidRDefault="002A5F27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 **</w:t>
            </w:r>
          </w:p>
        </w:tc>
        <w:tc>
          <w:tcPr>
            <w:tcW w:w="2268" w:type="dxa"/>
            <w:vAlign w:val="center"/>
          </w:tcPr>
          <w:p w14:paraId="69DBB45D" w14:textId="51977DB1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reop</w:t>
            </w:r>
          </w:p>
        </w:tc>
        <w:tc>
          <w:tcPr>
            <w:tcW w:w="2126" w:type="dxa"/>
            <w:vAlign w:val="center"/>
          </w:tcPr>
          <w:p w14:paraId="2CA341B5" w14:textId="3BBDC9BD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3</w:t>
            </w:r>
          </w:p>
        </w:tc>
        <w:tc>
          <w:tcPr>
            <w:tcW w:w="1984" w:type="dxa"/>
            <w:vAlign w:val="center"/>
          </w:tcPr>
          <w:p w14:paraId="0E1C8224" w14:textId="7AF13AB6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M6</w:t>
            </w:r>
          </w:p>
        </w:tc>
        <w:tc>
          <w:tcPr>
            <w:tcW w:w="1625" w:type="dxa"/>
            <w:vAlign w:val="center"/>
          </w:tcPr>
          <w:p w14:paraId="76B95A32" w14:textId="5A1DBCF4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 **</w:t>
            </w:r>
          </w:p>
        </w:tc>
      </w:tr>
      <w:tr w:rsidR="002A5F27" w:rsidRPr="00B20751" w14:paraId="7887A799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D496537" w14:textId="751A680D" w:rsidR="00223B30" w:rsidRPr="00B20751" w:rsidRDefault="00223B30" w:rsidP="005D1D9F">
            <w:pPr>
              <w:spacing w:line="276" w:lineRule="auto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Overall</w:t>
            </w:r>
          </w:p>
        </w:tc>
        <w:tc>
          <w:tcPr>
            <w:tcW w:w="2099" w:type="dxa"/>
            <w:vAlign w:val="center"/>
          </w:tcPr>
          <w:p w14:paraId="73BCBD0E" w14:textId="2E847A13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7281.0 (6087.7)</w:t>
            </w:r>
          </w:p>
        </w:tc>
        <w:tc>
          <w:tcPr>
            <w:tcW w:w="2318" w:type="dxa"/>
            <w:vAlign w:val="center"/>
          </w:tcPr>
          <w:p w14:paraId="2AADA644" w14:textId="2B4BEDF7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25976.2 (30819.9)</w:t>
            </w:r>
          </w:p>
        </w:tc>
        <w:tc>
          <w:tcPr>
            <w:tcW w:w="2203" w:type="dxa"/>
            <w:vAlign w:val="center"/>
          </w:tcPr>
          <w:p w14:paraId="62D052FF" w14:textId="1AF4E603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20228.6 (17858.1)</w:t>
            </w:r>
          </w:p>
        </w:tc>
        <w:tc>
          <w:tcPr>
            <w:tcW w:w="1843" w:type="dxa"/>
            <w:vAlign w:val="center"/>
          </w:tcPr>
          <w:p w14:paraId="6D0CE7BC" w14:textId="5CF1F628" w:rsidR="00223B30" w:rsidRPr="00B20751" w:rsidRDefault="007777B8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01</w:t>
            </w:r>
            <w:r w:rsidRPr="00B20751">
              <w:rPr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2268" w:type="dxa"/>
            <w:vAlign w:val="center"/>
          </w:tcPr>
          <w:p w14:paraId="2323151B" w14:textId="6F0E395D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15.3 (1</w:t>
            </w:r>
            <w:r w:rsidR="00B30605" w:rsidRPr="00B20751">
              <w:rPr>
                <w:sz w:val="22"/>
                <w:szCs w:val="22"/>
              </w:rPr>
              <w:t>1.0</w:t>
            </w:r>
            <w:r w:rsidRPr="00B2075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13ED5F63" w14:textId="5914CB00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24.9 (22.2)</w:t>
            </w:r>
          </w:p>
        </w:tc>
        <w:tc>
          <w:tcPr>
            <w:tcW w:w="1984" w:type="dxa"/>
            <w:vAlign w:val="center"/>
          </w:tcPr>
          <w:p w14:paraId="147123BF" w14:textId="0DBC9BEA" w:rsidR="00223B30" w:rsidRPr="00B20751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22.5 (18.1)</w:t>
            </w:r>
          </w:p>
        </w:tc>
        <w:tc>
          <w:tcPr>
            <w:tcW w:w="1625" w:type="dxa"/>
            <w:vAlign w:val="center"/>
          </w:tcPr>
          <w:p w14:paraId="53751480" w14:textId="1E34EBE3" w:rsidR="00223B30" w:rsidRPr="00B20751" w:rsidRDefault="007777B8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0.26</w:t>
            </w:r>
          </w:p>
        </w:tc>
      </w:tr>
      <w:tr w:rsidR="002A5F27" w:rsidRPr="00B20751" w14:paraId="6E05D353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1CF330DF" w14:textId="4A763CA4" w:rsidR="00223B30" w:rsidRPr="00B20751" w:rsidRDefault="00B20751" w:rsidP="005D1D9F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</w:p>
        </w:tc>
        <w:tc>
          <w:tcPr>
            <w:tcW w:w="2099" w:type="dxa"/>
            <w:vAlign w:val="center"/>
          </w:tcPr>
          <w:p w14:paraId="38A691B6" w14:textId="4B98602E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6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 (627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2318" w:type="dxa"/>
            <w:vAlign w:val="center"/>
          </w:tcPr>
          <w:p w14:paraId="6930BD85" w14:textId="05056C36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53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29498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2203" w:type="dxa"/>
            <w:vAlign w:val="center"/>
          </w:tcPr>
          <w:p w14:paraId="0DE37F52" w14:textId="34241BD3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8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17972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843" w:type="dxa"/>
            <w:vAlign w:val="center"/>
          </w:tcPr>
          <w:p w14:paraId="6B9824C2" w14:textId="5323AE6E" w:rsidR="00223B30" w:rsidRPr="000237D1" w:rsidRDefault="007777B8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237D1">
              <w:rPr>
                <w:sz w:val="22"/>
                <w:szCs w:val="22"/>
              </w:rPr>
              <w:t>0.0</w:t>
            </w:r>
            <w:r w:rsidR="000237D1" w:rsidRPr="000237D1">
              <w:rPr>
                <w:sz w:val="22"/>
                <w:szCs w:val="22"/>
              </w:rPr>
              <w:t>4</w:t>
            </w:r>
            <w:r w:rsidR="000237D1" w:rsidRPr="006C5CCF">
              <w:rPr>
                <w:sz w:val="22"/>
                <w:szCs w:val="22"/>
                <w:vertAlign w:val="superscript"/>
              </w:rPr>
              <w:t>#</w:t>
            </w:r>
            <w:r w:rsidRPr="000237D1">
              <w:rPr>
                <w:color w:val="FFFFFF" w:themeColor="background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46C71A9E" w14:textId="77DF5B9A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 (15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2126" w:type="dxa"/>
            <w:vAlign w:val="center"/>
          </w:tcPr>
          <w:p w14:paraId="5F54E7DA" w14:textId="0CB776A3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17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984" w:type="dxa"/>
            <w:vAlign w:val="center"/>
          </w:tcPr>
          <w:p w14:paraId="574F88D6" w14:textId="390CC729" w:rsidR="00223B30" w:rsidRPr="00B2075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19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625" w:type="dxa"/>
            <w:vAlign w:val="center"/>
          </w:tcPr>
          <w:p w14:paraId="21415023" w14:textId="74F02BE4" w:rsidR="00223B30" w:rsidRPr="000237D1" w:rsidRDefault="000237D1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</w:p>
        </w:tc>
      </w:tr>
      <w:tr w:rsidR="00B30605" w:rsidRPr="00B20751" w14:paraId="3708C79E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15826E5" w14:textId="54DF2364" w:rsidR="00B30605" w:rsidRPr="00B20751" w:rsidRDefault="00B20751" w:rsidP="00B3060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2099" w:type="dxa"/>
            <w:vAlign w:val="center"/>
          </w:tcPr>
          <w:p w14:paraId="4DD8DC2F" w14:textId="142B3F83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6295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2318" w:type="dxa"/>
            <w:vAlign w:val="center"/>
          </w:tcPr>
          <w:p w14:paraId="1383CB5F" w14:textId="0D9CD8AC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4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3773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2203" w:type="dxa"/>
            <w:vAlign w:val="center"/>
          </w:tcPr>
          <w:p w14:paraId="421DBC40" w14:textId="0B2D2A50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2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 (18832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843" w:type="dxa"/>
            <w:vAlign w:val="center"/>
          </w:tcPr>
          <w:p w14:paraId="09CBBAB2" w14:textId="4BABD903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</w:t>
            </w:r>
            <w:r w:rsidR="000B6C2B">
              <w:rPr>
                <w:sz w:val="22"/>
                <w:szCs w:val="22"/>
              </w:rPr>
              <w:t xml:space="preserve"> </w:t>
            </w:r>
            <w:r w:rsidR="000B6C2B" w:rsidRPr="000B6C2B">
              <w:rPr>
                <w:color w:val="FFFFFF" w:themeColor="background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268" w:type="dxa"/>
            <w:vAlign w:val="center"/>
          </w:tcPr>
          <w:p w14:paraId="67C5F12A" w14:textId="7909A80E" w:rsidR="00B30605" w:rsidRPr="00B20751" w:rsidRDefault="00B20EDF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 (5.5)</w:t>
            </w:r>
          </w:p>
        </w:tc>
        <w:tc>
          <w:tcPr>
            <w:tcW w:w="2126" w:type="dxa"/>
            <w:vAlign w:val="center"/>
          </w:tcPr>
          <w:p w14:paraId="2FC1C26F" w14:textId="5A435EB3" w:rsidR="00B30605" w:rsidRPr="00B20751" w:rsidRDefault="00B20EDF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 (30.2)</w:t>
            </w:r>
          </w:p>
        </w:tc>
        <w:tc>
          <w:tcPr>
            <w:tcW w:w="1984" w:type="dxa"/>
            <w:vAlign w:val="center"/>
          </w:tcPr>
          <w:p w14:paraId="374CDE90" w14:textId="5651F274" w:rsidR="00B30605" w:rsidRPr="00B20751" w:rsidRDefault="00B20EDF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 (13.6)</w:t>
            </w:r>
          </w:p>
        </w:tc>
        <w:tc>
          <w:tcPr>
            <w:tcW w:w="1625" w:type="dxa"/>
            <w:vAlign w:val="center"/>
          </w:tcPr>
          <w:p w14:paraId="1B0303AB" w14:textId="44A92E99" w:rsidR="00B30605" w:rsidRPr="00B20751" w:rsidRDefault="00B20EDF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 w:rsidR="00B30605" w:rsidRPr="002A5F27" w14:paraId="011E348A" w14:textId="77777777" w:rsidTr="005D1D9F">
        <w:trPr>
          <w:trHeight w:val="343"/>
        </w:trPr>
        <w:tc>
          <w:tcPr>
            <w:tcW w:w="2099" w:type="dxa"/>
            <w:vAlign w:val="center"/>
          </w:tcPr>
          <w:p w14:paraId="58B62A8C" w14:textId="73504F12" w:rsidR="00B30605" w:rsidRPr="00B20751" w:rsidRDefault="00B30605" w:rsidP="00B30605">
            <w:pPr>
              <w:spacing w:line="276" w:lineRule="auto"/>
              <w:rPr>
                <w:sz w:val="22"/>
                <w:szCs w:val="22"/>
              </w:rPr>
            </w:pPr>
            <w:r w:rsidRPr="00B20751">
              <w:rPr>
                <w:sz w:val="22"/>
                <w:szCs w:val="22"/>
              </w:rPr>
              <w:t>p value*</w:t>
            </w:r>
          </w:p>
        </w:tc>
        <w:tc>
          <w:tcPr>
            <w:tcW w:w="2099" w:type="dxa"/>
            <w:vAlign w:val="center"/>
          </w:tcPr>
          <w:p w14:paraId="5F8B2BC0" w14:textId="69CA5A63" w:rsidR="00B30605" w:rsidRPr="000237D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2318" w:type="dxa"/>
            <w:vAlign w:val="center"/>
          </w:tcPr>
          <w:p w14:paraId="791A5E5B" w14:textId="2B16A70B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2203" w:type="dxa"/>
            <w:vAlign w:val="center"/>
          </w:tcPr>
          <w:p w14:paraId="03A2C1B2" w14:textId="3B2BBEC3" w:rsidR="00B30605" w:rsidRPr="000237D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237D1"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 w:rsidRPr="000237D1">
              <w:rPr>
                <w:sz w:val="22"/>
                <w:szCs w:val="22"/>
              </w:rPr>
              <w:t>90</w:t>
            </w:r>
          </w:p>
        </w:tc>
        <w:tc>
          <w:tcPr>
            <w:tcW w:w="1843" w:type="dxa"/>
            <w:vAlign w:val="center"/>
          </w:tcPr>
          <w:p w14:paraId="15ED8E3A" w14:textId="77777777" w:rsidR="00B30605" w:rsidRPr="00B20751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5760243" w14:textId="3AF8DA0A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2126" w:type="dxa"/>
            <w:vAlign w:val="center"/>
          </w:tcPr>
          <w:p w14:paraId="2B41B136" w14:textId="3AB88B76" w:rsidR="00B30605" w:rsidRPr="00B2075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984" w:type="dxa"/>
            <w:vAlign w:val="center"/>
          </w:tcPr>
          <w:p w14:paraId="12383B8A" w14:textId="09C015C7" w:rsidR="00B30605" w:rsidRPr="000237D1" w:rsidRDefault="000237D1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237D1">
              <w:rPr>
                <w:sz w:val="22"/>
                <w:szCs w:val="22"/>
              </w:rPr>
              <w:t>0</w:t>
            </w:r>
            <w:r w:rsidR="00B20EDF">
              <w:rPr>
                <w:sz w:val="22"/>
                <w:szCs w:val="22"/>
              </w:rPr>
              <w:t>.</w:t>
            </w:r>
            <w:r w:rsidRPr="000237D1">
              <w:rPr>
                <w:sz w:val="22"/>
                <w:szCs w:val="22"/>
              </w:rPr>
              <w:t>20</w:t>
            </w:r>
          </w:p>
        </w:tc>
        <w:tc>
          <w:tcPr>
            <w:tcW w:w="1625" w:type="dxa"/>
            <w:vAlign w:val="center"/>
          </w:tcPr>
          <w:p w14:paraId="1250C539" w14:textId="77777777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737D704B" w14:textId="77777777" w:rsidR="00223B30" w:rsidRDefault="00223B30" w:rsidP="00794724">
      <w:pPr>
        <w:jc w:val="both"/>
      </w:pPr>
    </w:p>
    <w:p w14:paraId="3D5322D7" w14:textId="77777777" w:rsidR="00FF34DC" w:rsidRDefault="00FF34DC" w:rsidP="00794724">
      <w:pPr>
        <w:jc w:val="both"/>
      </w:pPr>
    </w:p>
    <w:p w14:paraId="435A55A9" w14:textId="0D0239B7" w:rsidR="00794724" w:rsidRPr="007777B8" w:rsidRDefault="00B37D03" w:rsidP="00794724">
      <w:pPr>
        <w:jc w:val="both"/>
      </w:pPr>
      <w:r>
        <w:t>Table 3</w:t>
      </w:r>
      <w:r w:rsidR="00FF34DC">
        <w:t>.</w:t>
      </w:r>
      <w:r w:rsidR="00E87CB6">
        <w:t xml:space="preserve"> In Vivo Confocal Microscopy</w:t>
      </w:r>
      <w:r w:rsidR="00990685">
        <w:t xml:space="preserve"> (</w:t>
      </w:r>
      <w:r w:rsidR="007E6E66">
        <w:t xml:space="preserve">IVCM) </w:t>
      </w:r>
      <w:r w:rsidR="00DB618E">
        <w:t>Study Findings</w:t>
      </w:r>
      <w:r w:rsidR="00E87CB6">
        <w:t xml:space="preserve"> during the follow-up. 3G.</w:t>
      </w:r>
      <w:r w:rsidR="00FF34DC">
        <w:t xml:space="preserve"> </w:t>
      </w:r>
      <w:r w:rsidR="00794724">
        <w:t>* Mann-Whitney U-test</w:t>
      </w:r>
      <w:r w:rsidR="00223B30">
        <w:t xml:space="preserve">, comparing </w:t>
      </w:r>
      <w:r w:rsidR="00B20751">
        <w:t>combined vs standalone procedures</w:t>
      </w:r>
      <w:r w:rsidR="00794724">
        <w:t>. DCD: dendritic cell density (cells/mm</w:t>
      </w:r>
      <w:r w:rsidR="00794724" w:rsidRPr="00BE78F1">
        <w:rPr>
          <w:vertAlign w:val="superscript"/>
        </w:rPr>
        <w:t>2</w:t>
      </w:r>
      <w:r w:rsidR="00794724">
        <w:t>); EMD: epithelial microcyst density (microcysts/mm</w:t>
      </w:r>
      <w:r w:rsidR="00794724" w:rsidRPr="00BE78F1">
        <w:rPr>
          <w:vertAlign w:val="superscript"/>
        </w:rPr>
        <w:t>2</w:t>
      </w:r>
      <w:r w:rsidR="00794724">
        <w:t>); EMA: epithelial microcyst area (µm</w:t>
      </w:r>
      <w:r w:rsidR="00794724" w:rsidRPr="004C0094">
        <w:rPr>
          <w:vertAlign w:val="superscript"/>
        </w:rPr>
        <w:t>2</w:t>
      </w:r>
      <w:r w:rsidR="00794724">
        <w:t>); GCD: goblet cell density (cells/mm</w:t>
      </w:r>
      <w:r w:rsidR="00794724" w:rsidRPr="00BE78F1">
        <w:rPr>
          <w:vertAlign w:val="superscript"/>
        </w:rPr>
        <w:t>2</w:t>
      </w:r>
      <w:r w:rsidR="00794724">
        <w:t>); M3: month3; M6: month 6; SMR: stromal meshwork reflectivity (arbitrary scale)</w:t>
      </w:r>
      <w:r w:rsidR="00AA7343">
        <w:t>. **ANOVA for repeated measures</w:t>
      </w:r>
      <w:r w:rsidR="00B55AE4">
        <w:t xml:space="preserve">. </w:t>
      </w:r>
      <w:r w:rsidR="00B55AE4" w:rsidRPr="006C5CCF">
        <w:rPr>
          <w:sz w:val="22"/>
          <w:szCs w:val="22"/>
          <w:vertAlign w:val="superscript"/>
        </w:rPr>
        <w:t>#</w:t>
      </w:r>
      <w:r w:rsidR="00B55AE4">
        <w:rPr>
          <w:sz w:val="22"/>
          <w:szCs w:val="22"/>
        </w:rPr>
        <w:t>significantly higher when comparing the preoperative and the 3-month visit.</w:t>
      </w:r>
      <w:r w:rsidR="007777B8">
        <w:rPr>
          <w:sz w:val="22"/>
          <w:szCs w:val="22"/>
        </w:rPr>
        <w:t xml:space="preserve"> </w:t>
      </w:r>
      <w:r w:rsidR="007777B8" w:rsidRPr="006C5CCF">
        <w:rPr>
          <w:sz w:val="22"/>
          <w:szCs w:val="22"/>
          <w:vertAlign w:val="superscript"/>
        </w:rPr>
        <w:t>##</w:t>
      </w:r>
      <w:r w:rsidR="007777B8">
        <w:rPr>
          <w:sz w:val="22"/>
          <w:szCs w:val="22"/>
        </w:rPr>
        <w:t xml:space="preserve"> EMA was significantly higher in both postoperative visit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237D1"/>
    <w:rsid w:val="00034EA3"/>
    <w:rsid w:val="000B16E9"/>
    <w:rsid w:val="000B6C2B"/>
    <w:rsid w:val="000F0DF6"/>
    <w:rsid w:val="00114E18"/>
    <w:rsid w:val="00122CFA"/>
    <w:rsid w:val="0012445D"/>
    <w:rsid w:val="00134E7F"/>
    <w:rsid w:val="001459D1"/>
    <w:rsid w:val="0019735F"/>
    <w:rsid w:val="001E11C0"/>
    <w:rsid w:val="00212D56"/>
    <w:rsid w:val="00214938"/>
    <w:rsid w:val="00223B30"/>
    <w:rsid w:val="00290333"/>
    <w:rsid w:val="002A5F27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3D30F4"/>
    <w:rsid w:val="003E42AD"/>
    <w:rsid w:val="00455FA3"/>
    <w:rsid w:val="004644EF"/>
    <w:rsid w:val="00467E18"/>
    <w:rsid w:val="004876AE"/>
    <w:rsid w:val="00491C65"/>
    <w:rsid w:val="004C0094"/>
    <w:rsid w:val="004C673C"/>
    <w:rsid w:val="004E6563"/>
    <w:rsid w:val="0052104E"/>
    <w:rsid w:val="00530AD9"/>
    <w:rsid w:val="00592FA2"/>
    <w:rsid w:val="005B6773"/>
    <w:rsid w:val="005D1D9F"/>
    <w:rsid w:val="00620234"/>
    <w:rsid w:val="00661912"/>
    <w:rsid w:val="006660DE"/>
    <w:rsid w:val="006B48F9"/>
    <w:rsid w:val="006B5649"/>
    <w:rsid w:val="006C06C8"/>
    <w:rsid w:val="006D6DB3"/>
    <w:rsid w:val="007726F0"/>
    <w:rsid w:val="007777B8"/>
    <w:rsid w:val="00794724"/>
    <w:rsid w:val="007B023E"/>
    <w:rsid w:val="007E6E66"/>
    <w:rsid w:val="00802C36"/>
    <w:rsid w:val="008207C9"/>
    <w:rsid w:val="00841621"/>
    <w:rsid w:val="00845813"/>
    <w:rsid w:val="008517FF"/>
    <w:rsid w:val="00857593"/>
    <w:rsid w:val="00887356"/>
    <w:rsid w:val="00887566"/>
    <w:rsid w:val="008A4917"/>
    <w:rsid w:val="008C0173"/>
    <w:rsid w:val="0090452D"/>
    <w:rsid w:val="0095599D"/>
    <w:rsid w:val="00990685"/>
    <w:rsid w:val="009A7369"/>
    <w:rsid w:val="00A15D1D"/>
    <w:rsid w:val="00A414B4"/>
    <w:rsid w:val="00A94879"/>
    <w:rsid w:val="00A97DA4"/>
    <w:rsid w:val="00AA7343"/>
    <w:rsid w:val="00AB39D2"/>
    <w:rsid w:val="00AB46DD"/>
    <w:rsid w:val="00AD06DF"/>
    <w:rsid w:val="00AE09DA"/>
    <w:rsid w:val="00B00627"/>
    <w:rsid w:val="00B20751"/>
    <w:rsid w:val="00B20EDF"/>
    <w:rsid w:val="00B30605"/>
    <w:rsid w:val="00B37D03"/>
    <w:rsid w:val="00B55AE4"/>
    <w:rsid w:val="00B93CE7"/>
    <w:rsid w:val="00BA0C9B"/>
    <w:rsid w:val="00BE78F1"/>
    <w:rsid w:val="00C172C4"/>
    <w:rsid w:val="00C8254F"/>
    <w:rsid w:val="00CB3FB9"/>
    <w:rsid w:val="00CC518C"/>
    <w:rsid w:val="00D004FE"/>
    <w:rsid w:val="00DB618E"/>
    <w:rsid w:val="00E313AA"/>
    <w:rsid w:val="00E44AE8"/>
    <w:rsid w:val="00E51FCC"/>
    <w:rsid w:val="00E67AF8"/>
    <w:rsid w:val="00E87CB6"/>
    <w:rsid w:val="00E9445B"/>
    <w:rsid w:val="00EC028F"/>
    <w:rsid w:val="00ED456C"/>
    <w:rsid w:val="00F303B1"/>
    <w:rsid w:val="00F93155"/>
    <w:rsid w:val="00F947E8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9</cp:revision>
  <dcterms:created xsi:type="dcterms:W3CDTF">2024-06-17T15:46:00Z</dcterms:created>
  <dcterms:modified xsi:type="dcterms:W3CDTF">2025-05-15T11:58:00Z</dcterms:modified>
</cp:coreProperties>
</file>